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437"/>
        <w:gridCol w:w="992"/>
        <w:gridCol w:w="992"/>
        <w:gridCol w:w="1560"/>
      </w:tblGrid>
      <w:tr w:rsidR="00653A67" w:rsidRPr="005B72A6" w:rsidTr="00CC5B22">
        <w:trPr>
          <w:trHeight w:val="300"/>
        </w:trPr>
        <w:tc>
          <w:tcPr>
            <w:tcW w:w="8926" w:type="dxa"/>
            <w:gridSpan w:val="5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S4</w:t>
            </w:r>
            <w:r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 Table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. Pooled risk estimates for all variables in the model comparing children conceived after paternal chemotherapy to children conceived before paternal chemotherapy</w:t>
            </w: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onfidence interv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  <w:t>Characteristic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Upp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 value</w:t>
            </w: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All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1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5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69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83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1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56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68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15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8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15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56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26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5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1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53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34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43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6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3.088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59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6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2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3.17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62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97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chem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chem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2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4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252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66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Major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9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3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6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66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4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11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0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15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30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62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5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7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36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99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5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8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3.11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76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2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3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3.204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62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chem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653A67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chem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61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64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653A67" w:rsidRPr="005B72A6" w:rsidRDefault="00653A67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71</w:t>
            </w:r>
            <w:proofErr w:type="gramEnd"/>
          </w:p>
        </w:tc>
      </w:tr>
    </w:tbl>
    <w:p w:rsidR="00653A67" w:rsidRPr="005B72A6" w:rsidRDefault="00653A67" w:rsidP="00653A67">
      <w:pPr>
        <w:spacing w:after="160" w:line="259" w:lineRule="auto"/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</w:pPr>
      <w:r w:rsidRPr="005B72A6"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  <w:t xml:space="preserve">Abbreviations: BMI, body mass index. </w:t>
      </w:r>
    </w:p>
    <w:p w:rsidR="008B22C7" w:rsidRPr="00653A67" w:rsidRDefault="008B22C7">
      <w:pPr>
        <w:rPr>
          <w:lang w:val="en-GB"/>
        </w:rPr>
      </w:pPr>
      <w:bookmarkStart w:id="0" w:name="_GoBack"/>
      <w:bookmarkEnd w:id="0"/>
    </w:p>
    <w:sectPr w:rsidR="008B22C7" w:rsidRPr="00653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A67"/>
    <w:rsid w:val="001D3B73"/>
    <w:rsid w:val="00653A67"/>
    <w:rsid w:val="008B22C7"/>
    <w:rsid w:val="00D4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0B7C30-123E-4045-8B6F-687D608D9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A67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358</Characters>
  <Application>Microsoft Office Word</Application>
  <DocSecurity>0</DocSecurity>
  <Lines>11</Lines>
  <Paragraphs>3</Paragraphs>
  <ScaleCrop>false</ScaleCrop>
  <Company>Lunds universite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1:00Z</dcterms:created>
  <dcterms:modified xsi:type="dcterms:W3CDTF">2019-04-23T12:11:00Z</dcterms:modified>
</cp:coreProperties>
</file>